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1E939" w14:textId="3DEE50F7" w:rsidR="00F16AFC" w:rsidRDefault="00F16AFC" w:rsidP="00F16AFC">
      <w:pPr>
        <w:rPr>
          <w:rFonts w:ascii="Times New Roman" w:eastAsia="Times New Roman" w:hAnsi="Times New Roman" w:cs="Times New Roman"/>
          <w:sz w:val="24"/>
          <w:lang w:val="en-US"/>
        </w:rPr>
      </w:pPr>
      <w:bookmarkStart w:id="0" w:name="_Hlk48910380"/>
      <w:r w:rsidRPr="00FD420B">
        <w:rPr>
          <w:rFonts w:ascii="Times New Roman" w:eastAsia="Times New Roman" w:hAnsi="Times New Roman" w:cs="Times New Roman"/>
          <w:b/>
          <w:sz w:val="24"/>
          <w:lang w:val="en-US"/>
        </w:rPr>
        <w:t>Table</w:t>
      </w:r>
      <w:r w:rsidR="009E2BF4">
        <w:rPr>
          <w:rFonts w:ascii="Times New Roman" w:eastAsia="Times New Roman" w:hAnsi="Times New Roman" w:cs="Times New Roman"/>
          <w:b/>
          <w:sz w:val="24"/>
          <w:lang w:val="en-US"/>
        </w:rPr>
        <w:t xml:space="preserve"> A.6</w:t>
      </w:r>
      <w:r w:rsidRPr="00FD420B">
        <w:rPr>
          <w:rFonts w:ascii="Times New Roman" w:eastAsia="Times New Roman" w:hAnsi="Times New Roman" w:cs="Times New Roman"/>
          <w:b/>
          <w:sz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lang w:val="en-US"/>
        </w:rPr>
        <w:t xml:space="preserve">Quality ratings of integrated studies. </w:t>
      </w:r>
      <w:bookmarkStart w:id="1" w:name="_Hlk39234380"/>
      <w:r>
        <w:rPr>
          <w:rFonts w:ascii="Times New Roman" w:eastAsia="Times New Roman" w:hAnsi="Times New Roman" w:cs="Times New Roman"/>
          <w:sz w:val="24"/>
          <w:lang w:val="en-US"/>
        </w:rPr>
        <w:t xml:space="preserve"> nsc = not stated clearly</w:t>
      </w:r>
      <w:bookmarkEnd w:id="1"/>
      <w:r>
        <w:rPr>
          <w:rFonts w:ascii="Times New Roman" w:eastAsia="Times New Roman" w:hAnsi="Times New Roman" w:cs="Times New Roman"/>
          <w:sz w:val="24"/>
          <w:lang w:val="en-US"/>
        </w:rPr>
        <w:t>.</w:t>
      </w:r>
    </w:p>
    <w:bookmarkEnd w:id="0"/>
    <w:tbl>
      <w:tblPr>
        <w:tblW w:w="1457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5"/>
        <w:gridCol w:w="981"/>
        <w:gridCol w:w="1294"/>
        <w:gridCol w:w="1939"/>
        <w:gridCol w:w="1086"/>
        <w:gridCol w:w="1397"/>
        <w:gridCol w:w="1567"/>
        <w:gridCol w:w="2061"/>
        <w:gridCol w:w="1334"/>
      </w:tblGrid>
      <w:tr w:rsidR="00F16AFC" w:rsidRPr="00035DA3" w14:paraId="1A79F9B5" w14:textId="77777777" w:rsidTr="00F16AFC">
        <w:trPr>
          <w:trHeight w:val="1794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9FA93" w14:textId="77777777" w:rsidR="00F16AFC" w:rsidRPr="007A5A32" w:rsidRDefault="00F16AFC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BE42" w14:textId="77777777" w:rsidR="00F16AFC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A5A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Sample size </w:t>
            </w:r>
          </w:p>
          <w:p w14:paraId="3045B056" w14:textId="77777777" w:rsidR="00F16AFC" w:rsidRPr="007A5A32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148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 w:rsidRPr="007A5A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≥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Pr="007A5A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A9C38" w14:textId="77777777" w:rsidR="00F16AFC" w:rsidRPr="007A5A32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A5A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Consecutive sampling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80D66" w14:textId="77777777" w:rsidR="00F16AFC" w:rsidRPr="00035DA3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35D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ufficiently reported inclusion/exclusion criteri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6E20A" w14:textId="77777777" w:rsidR="00F16AFC" w:rsidRPr="007A5A32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A5A3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Quality item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6755" w14:textId="77777777" w:rsidR="00F16AFC" w:rsidRPr="00035DA3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35DA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ntrol for potentially confounding variabl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B0F94" w14:textId="77777777" w:rsidR="00F16AFC" w:rsidRPr="00035DA3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D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fficiently reported sample characteristic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8997" w14:textId="77777777" w:rsidR="00F16AFC" w:rsidRPr="00035DA3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D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resentativenes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441E" w14:textId="77777777" w:rsidR="00F16AFC" w:rsidRPr="00035DA3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D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 rating</w:t>
            </w:r>
          </w:p>
        </w:tc>
      </w:tr>
      <w:tr w:rsidR="00F16AFC" w:rsidRPr="00253F70" w14:paraId="3252AF72" w14:textId="77777777" w:rsidTr="00F16AFC">
        <w:trPr>
          <w:trHeight w:val="419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D612E" w14:textId="77777777" w:rsidR="00F16AFC" w:rsidRPr="00035DA3" w:rsidRDefault="00F16AFC" w:rsidP="00E23E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D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rst auth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, </w:t>
            </w:r>
            <w:r w:rsidRPr="00035D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060B" w14:textId="77777777" w:rsidR="00F16AFC" w:rsidRPr="00253F70" w:rsidRDefault="00F16AFC" w:rsidP="00E23E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8FCA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1046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40BE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A7D9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D5C0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D6C8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7AB1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6AFC" w:rsidRPr="00253F70" w14:paraId="53B885E1" w14:textId="77777777" w:rsidTr="00F16AFC">
        <w:trPr>
          <w:trHeight w:val="419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6568" w14:textId="77777777" w:rsidR="00F16AFC" w:rsidRPr="00253F70" w:rsidRDefault="00F16AFC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Fergu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[16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1B14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8F00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F0CE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F351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3428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B22F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6BC6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5556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16AFC" w:rsidRPr="00253F70" w14:paraId="495F2D5B" w14:textId="77777777" w:rsidTr="00F16AFC">
        <w:trPr>
          <w:trHeight w:val="419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E712" w14:textId="71677CE0" w:rsidR="00F16AFC" w:rsidRPr="00253F70" w:rsidRDefault="00F16AFC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Fergus, 20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[2</w:t>
            </w:r>
            <w:r w:rsidR="0073361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91AE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8884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14A9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4FAA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1668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71F7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F703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DF3D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16AFC" w:rsidRPr="00253F70" w14:paraId="736DBDD6" w14:textId="77777777" w:rsidTr="00F16AFC">
        <w:trPr>
          <w:trHeight w:val="419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E22F" w14:textId="55D6912D" w:rsidR="00F16AFC" w:rsidRPr="00253F70" w:rsidRDefault="00F16AFC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Norr, Albanese et al., 2015 [2</w:t>
            </w:r>
            <w:r w:rsidR="00733619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1504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2287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7A59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71FD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BF96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E50A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7ABD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70CA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16AFC" w:rsidRPr="00253F70" w14:paraId="636C6642" w14:textId="77777777" w:rsidTr="00F16AFC">
        <w:trPr>
          <w:trHeight w:val="419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AD62" w14:textId="56473F9E" w:rsidR="00F16AFC" w:rsidRPr="0001483B" w:rsidRDefault="00F16AFC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140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rke et al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7140C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016, Study A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[3</w:t>
            </w:r>
            <w:r w:rsidR="0073361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5F25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E069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nsc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1168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A6E3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  <w:r w:rsidRPr="00253F70">
              <w:rPr>
                <w:rFonts w:ascii="Times New Roman" w:eastAsia="Times New Roman" w:hAnsi="Times New Roman" w:cs="Times New Roman"/>
              </w:rPr>
              <w:t>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1FB7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93BB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6E7D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6722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</w:tr>
      <w:tr w:rsidR="00F16AFC" w:rsidRPr="00253F70" w14:paraId="4BC5F3D8" w14:textId="77777777" w:rsidTr="00F16AFC">
        <w:trPr>
          <w:trHeight w:val="419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CE4A" w14:textId="3F00337E" w:rsidR="00F16AFC" w:rsidRPr="00253F70" w:rsidRDefault="00F16AFC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rke et al., 2016, Study B [3</w:t>
            </w:r>
            <w:r w:rsidR="00733619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BE55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875E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nsc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D55F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8E81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</w:t>
            </w:r>
            <w:r w:rsidRPr="00253F70">
              <w:rPr>
                <w:rFonts w:ascii="Times New Roman" w:eastAsia="Times New Roman" w:hAnsi="Times New Roman" w:cs="Times New Roman"/>
              </w:rPr>
              <w:t>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D868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FD32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6B30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EC60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</w:tr>
      <w:tr w:rsidR="00F16AFC" w:rsidRPr="00253F70" w14:paraId="658A697E" w14:textId="77777777" w:rsidTr="00F16AFC">
        <w:trPr>
          <w:trHeight w:val="419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7E90" w14:textId="77777777" w:rsidR="00F16AFC" w:rsidRPr="00253F70" w:rsidRDefault="00F16AFC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rgus &amp; Russell, 2016 [19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0CAB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B1FF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4E1E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9D82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3814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256A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3EA9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8322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16AFC" w:rsidRPr="00253F70" w14:paraId="7C6A0465" w14:textId="77777777" w:rsidTr="00F16AFC">
        <w:trPr>
          <w:trHeight w:val="419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E052E" w14:textId="5419FFC5" w:rsidR="00F16AFC" w:rsidRPr="00253F70" w:rsidRDefault="00F16AFC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rgus &amp; Spada, 2017, Study 2 [</w:t>
            </w:r>
            <w:r w:rsidR="0073361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7998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ABC9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29B2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45E4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0676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8D0C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D755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A6C7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16AFC" w:rsidRPr="00253F70" w14:paraId="6190B06B" w14:textId="77777777" w:rsidTr="00F16AFC">
        <w:trPr>
          <w:trHeight w:val="419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78A4F" w14:textId="39E8DE0D" w:rsidR="00F16AFC" w:rsidRPr="00253F70" w:rsidRDefault="00F16AFC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62A">
              <w:rPr>
                <w:rFonts w:ascii="Times New Roman" w:eastAsia="Times New Roman" w:hAnsi="Times New Roman" w:cs="Times New Roman"/>
                <w:lang w:val="en-US"/>
              </w:rPr>
              <w:t>Fergus &amp; Spada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r w:rsidRPr="00E2662A">
              <w:rPr>
                <w:rFonts w:ascii="Times New Roman" w:eastAsia="Times New Roman" w:hAnsi="Times New Roman" w:cs="Times New Roman"/>
                <w:lang w:val="en-US"/>
              </w:rPr>
              <w:t>2018, Study 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[</w:t>
            </w:r>
            <w:r w:rsidR="00733619">
              <w:rPr>
                <w:rFonts w:ascii="Times New Roman" w:eastAsia="Times New Roman" w:hAnsi="Times New Roman" w:cs="Times New Roman"/>
                <w:lang w:val="en-US"/>
              </w:rPr>
              <w:t>2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B6AB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79EB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DDE6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9CDE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C218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FD91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7E44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C155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</w:tr>
      <w:tr w:rsidR="00F16AFC" w:rsidRPr="00253F70" w14:paraId="0B087750" w14:textId="77777777" w:rsidTr="00F16AFC">
        <w:trPr>
          <w:trHeight w:val="419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CF136" w14:textId="5D5FF5FF" w:rsidR="00F16AFC" w:rsidRPr="00253F70" w:rsidRDefault="00F16AFC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62A">
              <w:rPr>
                <w:rFonts w:ascii="Times New Roman" w:eastAsia="Times New Roman" w:hAnsi="Times New Roman" w:cs="Times New Roman"/>
                <w:lang w:val="en-US"/>
              </w:rPr>
              <w:t>Fergus &amp; Spada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r w:rsidRPr="00E2662A">
              <w:rPr>
                <w:rFonts w:ascii="Times New Roman" w:eastAsia="Times New Roman" w:hAnsi="Times New Roman" w:cs="Times New Roman"/>
                <w:lang w:val="en-US"/>
              </w:rPr>
              <w:t>2018, Study 2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[</w:t>
            </w:r>
            <w:r w:rsidR="00733619">
              <w:rPr>
                <w:rFonts w:ascii="Times New Roman" w:eastAsia="Times New Roman" w:hAnsi="Times New Roman" w:cs="Times New Roman"/>
                <w:lang w:val="en-U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4D26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B545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0BAE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F68A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EE5E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44A5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4621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582D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16AFC" w:rsidRPr="00253F70" w14:paraId="19EC90A3" w14:textId="77777777" w:rsidTr="00F16AFC">
        <w:trPr>
          <w:trHeight w:val="419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FE0B" w14:textId="070A470D" w:rsidR="00F16AFC" w:rsidRPr="00253F70" w:rsidRDefault="00F16AFC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62A">
              <w:rPr>
                <w:rFonts w:ascii="Times New Roman" w:eastAsia="Times New Roman" w:hAnsi="Times New Roman" w:cs="Times New Roman"/>
                <w:lang w:val="en-US"/>
              </w:rPr>
              <w:t>Bajcar et al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r w:rsidRPr="00E2662A">
              <w:rPr>
                <w:rFonts w:ascii="Times New Roman" w:eastAsia="Times New Roman" w:hAnsi="Times New Roman" w:cs="Times New Roman"/>
                <w:lang w:val="en-US"/>
              </w:rPr>
              <w:t>2019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[4</w:t>
            </w:r>
            <w:r w:rsidR="00733619">
              <w:rPr>
                <w:rFonts w:ascii="Times New Roman" w:eastAsia="Times New Roman" w:hAnsi="Times New Roman" w:cs="Times New Roman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DEDC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8939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nsc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0762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EC81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E9A7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8EDF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EDBB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0E47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</w:tr>
      <w:tr w:rsidR="00F16AFC" w:rsidRPr="00253F70" w14:paraId="1BA842C8" w14:textId="77777777" w:rsidTr="00F16AFC">
        <w:trPr>
          <w:trHeight w:val="419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584B3" w14:textId="71C148D7" w:rsidR="00F16AFC" w:rsidRPr="00253F70" w:rsidRDefault="00F16AFC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62A">
              <w:rPr>
                <w:rFonts w:ascii="Times New Roman" w:eastAsia="Times New Roman" w:hAnsi="Times New Roman" w:cs="Times New Roman"/>
                <w:lang w:val="en-US"/>
              </w:rPr>
              <w:t>Gibler et al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r w:rsidRPr="00E2662A">
              <w:rPr>
                <w:rFonts w:ascii="Times New Roman" w:eastAsia="Times New Roman" w:hAnsi="Times New Roman" w:cs="Times New Roman"/>
                <w:lang w:val="en-US"/>
              </w:rPr>
              <w:t>2019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[</w:t>
            </w:r>
            <w:r w:rsidR="00733619">
              <w:rPr>
                <w:rFonts w:ascii="Times New Roman" w:eastAsia="Times New Roman" w:hAnsi="Times New Roman" w:cs="Times New Roman"/>
                <w:lang w:val="en-US"/>
              </w:rPr>
              <w:t>63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8571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25A7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5D32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25CC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ECC1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ACA9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B5AB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5F13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  <w:tr w:rsidR="00F16AFC" w:rsidRPr="00253F70" w14:paraId="38D0FF59" w14:textId="77777777" w:rsidTr="00F16AFC">
        <w:trPr>
          <w:trHeight w:val="419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6B532" w14:textId="6769FA5D" w:rsidR="00F16AFC" w:rsidRPr="00253F70" w:rsidRDefault="00F16AFC" w:rsidP="00E23E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62A">
              <w:rPr>
                <w:rFonts w:ascii="Times New Roman" w:eastAsia="Times New Roman" w:hAnsi="Times New Roman" w:cs="Times New Roman"/>
                <w:lang w:val="en-US"/>
              </w:rPr>
              <w:t>Mathes et al.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r w:rsidRPr="00E2662A">
              <w:rPr>
                <w:rFonts w:ascii="Times New Roman" w:eastAsia="Times New Roman" w:hAnsi="Times New Roman" w:cs="Times New Roman"/>
                <w:lang w:val="en-US"/>
              </w:rPr>
              <w:t>2019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[</w:t>
            </w:r>
            <w:r w:rsidR="00733619">
              <w:rPr>
                <w:rFonts w:ascii="Times New Roman" w:eastAsia="Times New Roman" w:hAnsi="Times New Roman" w:cs="Times New Roman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4]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FE06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3B98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032B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775D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1675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6117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A05A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53F70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4CDF" w14:textId="77777777" w:rsidR="00F16AFC" w:rsidRPr="00253F70" w:rsidRDefault="00F16AFC" w:rsidP="00E23E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F70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</w:tr>
    </w:tbl>
    <w:p w14:paraId="778EF7AF" w14:textId="77777777" w:rsidR="008806A2" w:rsidRDefault="008806A2"/>
    <w:sectPr w:rsidR="008806A2" w:rsidSect="00F16AF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I3sjA3MzcwNDIzMzVV0lEKTi0uzszPAykwrgUAQkXj8SwAAAA="/>
  </w:docVars>
  <w:rsids>
    <w:rsidRoot w:val="00F16AFC"/>
    <w:rsid w:val="00733619"/>
    <w:rsid w:val="008806A2"/>
    <w:rsid w:val="009E2BF4"/>
    <w:rsid w:val="00D44C32"/>
    <w:rsid w:val="00F16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CE8C2"/>
  <w15:chartTrackingRefBased/>
  <w15:docId w15:val="{0C46C0A7-4C68-4242-A6BB-9DDDE2F88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6AFC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6A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6AFC"/>
    <w:rPr>
      <w:rFonts w:ascii="Segoe UI" w:eastAsiaTheme="minorEastAsia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5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chenkel</dc:creator>
  <cp:keywords/>
  <dc:description/>
  <cp:lastModifiedBy>Sandra Schenkel</cp:lastModifiedBy>
  <cp:revision>4</cp:revision>
  <dcterms:created xsi:type="dcterms:W3CDTF">2020-08-24T07:46:00Z</dcterms:created>
  <dcterms:modified xsi:type="dcterms:W3CDTF">2021-11-15T10:42:00Z</dcterms:modified>
</cp:coreProperties>
</file>